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916"/>
        <w:gridCol w:w="1029"/>
        <w:gridCol w:w="936"/>
        <w:gridCol w:w="2520"/>
        <w:gridCol w:w="1800"/>
        <w:gridCol w:w="1458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otype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Median Life span phenotyp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3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 Rank (vs +/+) p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cohor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/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63.2±20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60±20.66</w:t>
              <w:tab/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6±8.1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/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4.68±18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8±19.23</w:t>
              <w:tab/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.65e-0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/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64.65±19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68±19.9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0.0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/M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19.89±10.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20±10.82</w:t>
              <w:tab/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0.0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/M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39.02±17.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36±17.7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8e-09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3.64±10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4±10.5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63.9±6.49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66±6.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2.22e-16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M/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8.27±19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4±20.34</w:t>
              <w:tab/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0.947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8.67±12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8±12.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8.27e-07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M/M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27.45±10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28±9.9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0.00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+/M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2.82±18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42±18.6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0.000628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+/+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5.80±8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6"/>
              </w:rPr>
              <w:t>56±8.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2:00Z</dcterms:created>
  <dc:creator>Olga Krasnova</dc:creator>
  <dc:description/>
  <dc:language>en-US</dc:language>
  <cp:lastModifiedBy>dmitriev</cp:lastModifiedBy>
  <dcterms:modified xsi:type="dcterms:W3CDTF">2010-02-01T01:42:00Z</dcterms:modified>
  <cp:revision>2</cp:revision>
  <dc:subject/>
  <dc:title/>
</cp:coreProperties>
</file>